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5C22" w:rsidRDefault="00FF5C22" w:rsidP="00FF5C22">
      <w:pPr>
        <w:rPr>
          <w:rFonts w:ascii="Times New Roman" w:hAnsi="Times New Roman" w:cs="Times New Roman"/>
        </w:rPr>
      </w:pPr>
      <w:r w:rsidRPr="00173A7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173A7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dditional characteristics </w:t>
      </w:r>
      <w:r w:rsidRPr="00AC442E">
        <w:rPr>
          <w:rFonts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influenza test-positive and influenza test-negative </w:t>
      </w:r>
      <w:r w:rsidRPr="00AC442E">
        <w:rPr>
          <w:rFonts w:ascii="Times New Roman" w:hAnsi="Times New Roman" w:cs="Times New Roman"/>
        </w:rPr>
        <w:t>hospitalized childr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1759"/>
        <w:gridCol w:w="1843"/>
        <w:gridCol w:w="1144"/>
      </w:tblGrid>
      <w:tr w:rsidR="00FF5C22" w:rsidRPr="00751F4F" w:rsidTr="002E046F"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:rsidR="00FF5C22" w:rsidRPr="00751F4F" w:rsidRDefault="00FF5C22" w:rsidP="002E04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Test-positive patie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1,280</w:t>
            </w: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Test-negative patients (n=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702</w:t>
            </w: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F5C22" w:rsidRPr="00751F4F" w:rsidTr="002E046F">
        <w:tc>
          <w:tcPr>
            <w:tcW w:w="2919" w:type="dxa"/>
            <w:tcBorders>
              <w:top w:val="single" w:sz="4" w:space="0" w:color="auto"/>
              <w:bottom w:val="nil"/>
            </w:tcBorders>
          </w:tcPr>
          <w:p w:rsidR="00FF5C22" w:rsidRPr="00751F4F" w:rsidRDefault="00FF5C22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 xml:space="preserve">Compl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 xml:space="preserve">hro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>ond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bottom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/Neuromuscula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 (4.9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5 (5.8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3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0 (4.0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renal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 (2.8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4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 (5.3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</w:t>
            </w: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Immunodeficienc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5.5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 (4.1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bottom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bolic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2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2.8%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bottom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/Neonatal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10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 (10.1%)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bottom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ngenital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 (16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18 (1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bottom w:val="nil"/>
            </w:tcBorders>
          </w:tcPr>
          <w:p w:rsidR="00FF5C22" w:rsidRPr="00751F4F" w:rsidRDefault="00FF5C22" w:rsidP="002E046F">
            <w:pPr>
              <w:tabs>
                <w:tab w:val="left" w:pos="1520"/>
              </w:tabs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/Not specified 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4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 (5.4%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bottom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 Assistance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4.8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 (5.8%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bottom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bottom w:val="nil"/>
            </w:tcBorders>
          </w:tcPr>
          <w:p w:rsidR="00FF5C22" w:rsidRPr="00751F4F" w:rsidRDefault="00FF5C22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5.7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 (6.4%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bottom w:val="nil"/>
            </w:tcBorders>
          </w:tcPr>
          <w:p w:rsidR="00FF5C22" w:rsidRPr="00751F4F" w:rsidRDefault="00FF5C22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C22" w:rsidRPr="00751F4F" w:rsidTr="002E046F">
        <w:tc>
          <w:tcPr>
            <w:tcW w:w="2919" w:type="dxa"/>
            <w:tcBorders>
              <w:top w:val="nil"/>
              <w:bottom w:val="single" w:sz="4" w:space="0" w:color="auto"/>
            </w:tcBorders>
          </w:tcPr>
          <w:p w:rsidR="00FF5C22" w:rsidRPr="00751F4F" w:rsidRDefault="00FF5C22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>Past ICU admission</w:t>
            </w:r>
          </w:p>
        </w:tc>
        <w:tc>
          <w:tcPr>
            <w:tcW w:w="1759" w:type="dxa"/>
            <w:tcBorders>
              <w:top w:val="nil"/>
              <w:bottom w:val="single" w:sz="4" w:space="0" w:color="auto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10.1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1 (11.6%)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vAlign w:val="bottom"/>
          </w:tcPr>
          <w:p w:rsidR="00FF5C22" w:rsidRPr="00751F4F" w:rsidRDefault="00FF5C22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F5C22" w:rsidRPr="00751F4F" w:rsidTr="002E046F">
        <w:tc>
          <w:tcPr>
            <w:tcW w:w="2919" w:type="dxa"/>
            <w:tcBorders>
              <w:top w:val="single" w:sz="4" w:space="0" w:color="auto"/>
              <w:bottom w:val="nil"/>
            </w:tcBorders>
          </w:tcPr>
          <w:p w:rsidR="00FF5C22" w:rsidRPr="00751F4F" w:rsidRDefault="00FF5C22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CU, intensive care unit 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</w:tcPr>
          <w:p w:rsidR="00FF5C22" w:rsidRPr="00751F4F" w:rsidRDefault="00FF5C22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FF5C22" w:rsidRPr="00751F4F" w:rsidRDefault="00FF5C22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FF5C22" w:rsidRPr="00751F4F" w:rsidRDefault="00FF5C22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82340" w:rsidRDefault="00A82340"/>
    <w:sectPr w:rsidR="00A823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3688"/>
    <w:multiLevelType w:val="multilevel"/>
    <w:tmpl w:val="195898E6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7757A79"/>
    <w:multiLevelType w:val="multilevel"/>
    <w:tmpl w:val="B44673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B5C1B8F"/>
    <w:multiLevelType w:val="multilevel"/>
    <w:tmpl w:val="F0C69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B9D72D5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3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C22"/>
    <w:rsid w:val="005201BB"/>
    <w:rsid w:val="005264C8"/>
    <w:rsid w:val="006908F9"/>
    <w:rsid w:val="00A02E70"/>
    <w:rsid w:val="00A82340"/>
    <w:rsid w:val="00BA4C66"/>
    <w:rsid w:val="00C2179D"/>
    <w:rsid w:val="00C64557"/>
    <w:rsid w:val="00C75EFD"/>
    <w:rsid w:val="00D955D7"/>
    <w:rsid w:val="00E9127B"/>
    <w:rsid w:val="00FF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5333B"/>
  <w15:chartTrackingRefBased/>
  <w15:docId w15:val="{83D29190-8772-4090-97D0-1510285EF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F5C22"/>
  </w:style>
  <w:style w:type="paragraph" w:styleId="Heading1">
    <w:name w:val="heading 1"/>
    <w:basedOn w:val="Normal"/>
    <w:next w:val="Normal"/>
    <w:link w:val="Heading1Char"/>
    <w:uiPriority w:val="9"/>
    <w:qFormat/>
    <w:rsid w:val="006908F9"/>
    <w:pPr>
      <w:keepNext/>
      <w:keepLines/>
      <w:numPr>
        <w:numId w:val="4"/>
      </w:numPr>
      <w:spacing w:before="240" w:after="0"/>
      <w:outlineLvl w:val="0"/>
    </w:pPr>
    <w:rPr>
      <w:rFonts w:ascii="Times" w:eastAsiaTheme="majorEastAsia" w:hAnsi="Times" w:cstheme="majorBidi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08F9"/>
    <w:pPr>
      <w:keepNext/>
      <w:keepLines/>
      <w:numPr>
        <w:ilvl w:val="1"/>
        <w:numId w:val="5"/>
      </w:numPr>
      <w:spacing w:before="40" w:after="0"/>
      <w:ind w:left="576" w:hanging="576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908F9"/>
    <w:pPr>
      <w:keepNext/>
      <w:keepLines/>
      <w:numPr>
        <w:ilvl w:val="2"/>
        <w:numId w:val="4"/>
      </w:numPr>
      <w:spacing w:before="40" w:after="0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908F9"/>
    <w:pPr>
      <w:keepNext/>
      <w:keepLines/>
      <w:numPr>
        <w:ilvl w:val="3"/>
        <w:numId w:val="6"/>
      </w:numPr>
      <w:spacing w:before="40" w:after="0"/>
      <w:ind w:left="864" w:hanging="864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E70"/>
    <w:rPr>
      <w:rFonts w:ascii="Times" w:eastAsiaTheme="majorEastAsia" w:hAnsi="Times" w:cstheme="majorBidi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08F9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08F9"/>
    <w:rPr>
      <w:rFonts w:ascii="Times New Roman" w:eastAsiaTheme="majorEastAsia" w:hAnsi="Times New Roman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08F9"/>
    <w:rPr>
      <w:rFonts w:ascii="Times New Roman" w:eastAsiaTheme="majorEastAsia" w:hAnsi="Times New Roman" w:cstheme="majorBidi"/>
      <w:iCs/>
      <w:sz w:val="24"/>
    </w:rPr>
  </w:style>
  <w:style w:type="table" w:styleId="TableGrid">
    <w:name w:val="Table Grid"/>
    <w:basedOn w:val="TableNormal"/>
    <w:uiPriority w:val="59"/>
    <w:rsid w:val="00FF5C2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1</cp:revision>
  <dcterms:created xsi:type="dcterms:W3CDTF">2017-09-18T14:04:00Z</dcterms:created>
  <dcterms:modified xsi:type="dcterms:W3CDTF">2017-09-18T14:05:00Z</dcterms:modified>
</cp:coreProperties>
</file>